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horzAnchor="margin" w:tblpY="750"/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6038"/>
      </w:tblGrid>
      <w:tr w:rsidR="00AA6B31" w:rsidRPr="004102BD" w14:paraId="5712A4DA" w14:textId="77777777" w:rsidTr="00BE70FF">
        <w:trPr>
          <w:trHeight w:val="340"/>
        </w:trPr>
        <w:tc>
          <w:tcPr>
            <w:tcW w:w="2268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14:paraId="64AC808A" w14:textId="77777777" w:rsidR="00AA6B31" w:rsidRPr="004102BD" w:rsidRDefault="00AA6B31" w:rsidP="00BE70FF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G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ene</w:t>
            </w:r>
          </w:p>
        </w:tc>
        <w:tc>
          <w:tcPr>
            <w:tcW w:w="6038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14:paraId="48CC0CC4" w14:textId="77777777" w:rsidR="00AA6B31" w:rsidRPr="004102BD" w:rsidRDefault="00AA6B31" w:rsidP="00BE70FF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宋体"/>
                <w:kern w:val="0"/>
                <w:sz w:val="24"/>
                <w:szCs w:val="24"/>
              </w:rPr>
              <w:t>S</w:t>
            </w:r>
            <w:r w:rsidRPr="00CE52CB">
              <w:rPr>
                <w:rFonts w:ascii="Times New Roman" w:hAnsi="宋体"/>
                <w:kern w:val="0"/>
                <w:sz w:val="24"/>
                <w:szCs w:val="24"/>
              </w:rPr>
              <w:t>equence of the primers</w:t>
            </w:r>
          </w:p>
        </w:tc>
      </w:tr>
      <w:tr w:rsidR="00AA6B31" w:rsidRPr="004102BD" w14:paraId="21F1D79A" w14:textId="77777777" w:rsidTr="00BE70FF">
        <w:tc>
          <w:tcPr>
            <w:tcW w:w="2268" w:type="dxa"/>
            <w:tcBorders>
              <w:top w:val="single" w:sz="8" w:space="0" w:color="auto"/>
            </w:tcBorders>
            <w:shd w:val="clear" w:color="auto" w:fill="auto"/>
          </w:tcPr>
          <w:p w14:paraId="014B1D62" w14:textId="77777777" w:rsidR="00AA6B31" w:rsidRPr="004102BD" w:rsidRDefault="00AA6B31" w:rsidP="00BE70FF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577B0">
              <w:rPr>
                <w:rFonts w:ascii="Times New Roman" w:hAnsi="Times New Roman"/>
                <w:sz w:val="24"/>
                <w:szCs w:val="24"/>
                <w:lang w:val="en-GB"/>
              </w:rPr>
              <w:t>PCAT1 sense</w:t>
            </w:r>
          </w:p>
        </w:tc>
        <w:tc>
          <w:tcPr>
            <w:tcW w:w="6038" w:type="dxa"/>
            <w:tcBorders>
              <w:top w:val="single" w:sz="8" w:space="0" w:color="auto"/>
            </w:tcBorders>
            <w:shd w:val="clear" w:color="auto" w:fill="auto"/>
          </w:tcPr>
          <w:p w14:paraId="39B2F871" w14:textId="77777777" w:rsidR="00AA6B31" w:rsidRPr="004102BD" w:rsidRDefault="00AA6B31" w:rsidP="00BE70FF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E724D">
              <w:rPr>
                <w:rFonts w:ascii="Times New Roman" w:hAnsi="Times New Roman"/>
                <w:kern w:val="0"/>
                <w:sz w:val="24"/>
                <w:szCs w:val="24"/>
              </w:rPr>
              <w:t>5</w:t>
            </w:r>
            <w:r w:rsidRPr="0043494B">
              <w:rPr>
                <w:rFonts w:ascii="Times New Roman" w:hAnsi="Times New Roman"/>
                <w:kern w:val="0"/>
                <w:sz w:val="24"/>
                <w:szCs w:val="24"/>
              </w:rPr>
              <w:t>'</w:t>
            </w:r>
            <w:r w:rsidRPr="00AE724D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  <w:r w:rsidRPr="005D444E">
              <w:rPr>
                <w:rFonts w:ascii="Times New Roman" w:hAnsi="Times New Roman"/>
                <w:kern w:val="0"/>
                <w:sz w:val="24"/>
                <w:szCs w:val="24"/>
              </w:rPr>
              <w:t>TGAGAAGAGAAATCTATTGGAACC</w:t>
            </w:r>
            <w:r w:rsidRPr="00AE724D">
              <w:rPr>
                <w:rFonts w:ascii="Times New Roman" w:hAnsi="Times New Roman"/>
                <w:kern w:val="0"/>
                <w:sz w:val="24"/>
                <w:szCs w:val="24"/>
              </w:rPr>
              <w:t>-3</w:t>
            </w:r>
            <w:r w:rsidRPr="0043494B">
              <w:rPr>
                <w:rFonts w:ascii="Times New Roman" w:hAnsi="Times New Roman"/>
                <w:kern w:val="0"/>
                <w:sz w:val="24"/>
                <w:szCs w:val="24"/>
              </w:rPr>
              <w:t>'</w:t>
            </w:r>
          </w:p>
        </w:tc>
      </w:tr>
      <w:tr w:rsidR="00AA6B31" w:rsidRPr="004102BD" w14:paraId="52A3302E" w14:textId="77777777" w:rsidTr="00BE70FF">
        <w:tc>
          <w:tcPr>
            <w:tcW w:w="2268" w:type="dxa"/>
            <w:shd w:val="clear" w:color="auto" w:fill="auto"/>
          </w:tcPr>
          <w:p w14:paraId="55E8F800" w14:textId="77777777" w:rsidR="00AA6B31" w:rsidRPr="004102BD" w:rsidRDefault="00AA6B31" w:rsidP="00BE70FF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5725BA">
              <w:rPr>
                <w:rFonts w:ascii="Times New Roman" w:hAnsi="Times New Roman"/>
                <w:sz w:val="24"/>
                <w:szCs w:val="24"/>
                <w:lang w:val="en-GB"/>
              </w:rPr>
              <w:t>PCAT1 anti-sense</w:t>
            </w:r>
          </w:p>
        </w:tc>
        <w:tc>
          <w:tcPr>
            <w:tcW w:w="6038" w:type="dxa"/>
            <w:shd w:val="clear" w:color="auto" w:fill="auto"/>
          </w:tcPr>
          <w:p w14:paraId="657EF5A9" w14:textId="77777777" w:rsidR="00AA6B31" w:rsidRPr="004102BD" w:rsidRDefault="00AA6B31" w:rsidP="00BE70FF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E724D">
              <w:rPr>
                <w:rFonts w:ascii="Times New Roman" w:hAnsi="Times New Roman"/>
                <w:kern w:val="0"/>
                <w:sz w:val="24"/>
                <w:szCs w:val="24"/>
              </w:rPr>
              <w:t>5</w:t>
            </w:r>
            <w:r w:rsidRPr="0043494B">
              <w:rPr>
                <w:rFonts w:ascii="Times New Roman" w:hAnsi="Times New Roman"/>
                <w:kern w:val="0"/>
                <w:sz w:val="24"/>
                <w:szCs w:val="24"/>
              </w:rPr>
              <w:t>'</w:t>
            </w:r>
            <w:r w:rsidRPr="00AE724D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  <w:r w:rsidRPr="005725BA">
              <w:rPr>
                <w:rFonts w:ascii="Times New Roman" w:hAnsi="Times New Roman"/>
                <w:kern w:val="0"/>
                <w:sz w:val="24"/>
                <w:szCs w:val="24"/>
              </w:rPr>
              <w:t>GGTTTGTCTCCGCTGCTTTA</w:t>
            </w:r>
            <w:r w:rsidRPr="00AE724D">
              <w:rPr>
                <w:rFonts w:ascii="Times New Roman" w:hAnsi="Times New Roman"/>
                <w:kern w:val="0"/>
                <w:sz w:val="24"/>
                <w:szCs w:val="24"/>
              </w:rPr>
              <w:t>-3</w:t>
            </w:r>
            <w:r w:rsidRPr="0043494B">
              <w:rPr>
                <w:rFonts w:ascii="Times New Roman" w:hAnsi="Times New Roman"/>
                <w:kern w:val="0"/>
                <w:sz w:val="24"/>
                <w:szCs w:val="24"/>
              </w:rPr>
              <w:t>'</w:t>
            </w:r>
          </w:p>
        </w:tc>
      </w:tr>
      <w:tr w:rsidR="00AA6B31" w:rsidRPr="004102BD" w14:paraId="30B0280C" w14:textId="77777777" w:rsidTr="00BE70FF">
        <w:tc>
          <w:tcPr>
            <w:tcW w:w="2268" w:type="dxa"/>
            <w:shd w:val="clear" w:color="auto" w:fill="auto"/>
          </w:tcPr>
          <w:p w14:paraId="597C421B" w14:textId="77777777" w:rsidR="00AA6B31" w:rsidRDefault="00AA6B31" w:rsidP="00BE70FF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5725BA">
              <w:rPr>
                <w:rFonts w:ascii="Times New Roman" w:hAnsi="Times New Roman"/>
                <w:kern w:val="0"/>
                <w:sz w:val="24"/>
                <w:szCs w:val="24"/>
              </w:rPr>
              <w:t>GAPDH sense</w:t>
            </w:r>
          </w:p>
        </w:tc>
        <w:tc>
          <w:tcPr>
            <w:tcW w:w="6038" w:type="dxa"/>
            <w:shd w:val="clear" w:color="auto" w:fill="auto"/>
          </w:tcPr>
          <w:p w14:paraId="0F00E725" w14:textId="77777777" w:rsidR="00AA6B31" w:rsidRPr="00AE724D" w:rsidRDefault="00AA6B31" w:rsidP="00BE70FF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3494B">
              <w:rPr>
                <w:rFonts w:ascii="Times New Roman" w:hAnsi="Times New Roman"/>
                <w:kern w:val="0"/>
                <w:sz w:val="24"/>
                <w:szCs w:val="24"/>
              </w:rPr>
              <w:t>5'-</w:t>
            </w:r>
            <w:r w:rsidRPr="00F70590">
              <w:rPr>
                <w:rFonts w:ascii="Times New Roman" w:hAnsi="Times New Roman"/>
                <w:kern w:val="0"/>
                <w:sz w:val="24"/>
                <w:szCs w:val="24"/>
              </w:rPr>
              <w:t>ATGGGGAAGGTGAAGGTCG</w:t>
            </w:r>
            <w:r w:rsidRPr="0043494B">
              <w:rPr>
                <w:rFonts w:ascii="Times New Roman" w:hAnsi="Times New Roman"/>
                <w:kern w:val="0"/>
                <w:sz w:val="24"/>
                <w:szCs w:val="24"/>
              </w:rPr>
              <w:t>-3'</w:t>
            </w:r>
          </w:p>
        </w:tc>
      </w:tr>
      <w:tr w:rsidR="00AA6B31" w:rsidRPr="004102BD" w14:paraId="289AD01F" w14:textId="77777777" w:rsidTr="001375B2">
        <w:trPr>
          <w:trHeight w:val="328"/>
        </w:trPr>
        <w:tc>
          <w:tcPr>
            <w:tcW w:w="2268" w:type="dxa"/>
            <w:shd w:val="clear" w:color="auto" w:fill="auto"/>
          </w:tcPr>
          <w:p w14:paraId="70FD1146" w14:textId="77777777" w:rsidR="00AA6B31" w:rsidRPr="001375B2" w:rsidRDefault="00AA6B31" w:rsidP="00BE70FF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1375B2">
              <w:rPr>
                <w:rFonts w:ascii="Times New Roman" w:hAnsi="Times New Roman"/>
                <w:kern w:val="0"/>
                <w:sz w:val="24"/>
                <w:szCs w:val="24"/>
              </w:rPr>
              <w:t>GAPDH anti-sense</w:t>
            </w:r>
          </w:p>
        </w:tc>
        <w:tc>
          <w:tcPr>
            <w:tcW w:w="6038" w:type="dxa"/>
            <w:shd w:val="clear" w:color="auto" w:fill="auto"/>
          </w:tcPr>
          <w:p w14:paraId="378C9E1F" w14:textId="77777777" w:rsidR="00AA6B31" w:rsidRPr="0043494B" w:rsidRDefault="00AA6B31" w:rsidP="00BE70FF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3494B">
              <w:rPr>
                <w:rFonts w:ascii="Times New Roman" w:hAnsi="Times New Roman"/>
                <w:kern w:val="0"/>
                <w:sz w:val="24"/>
                <w:szCs w:val="24"/>
              </w:rPr>
              <w:t>5'-</w:t>
            </w:r>
            <w:r w:rsidRPr="003D7CCE">
              <w:rPr>
                <w:rFonts w:ascii="Times New Roman" w:hAnsi="Times New Roman"/>
                <w:kern w:val="0"/>
                <w:sz w:val="24"/>
                <w:szCs w:val="24"/>
              </w:rPr>
              <w:t xml:space="preserve"> GGGGTCATTGATGGCAACAATA</w:t>
            </w:r>
            <w:r w:rsidRPr="0043494B">
              <w:rPr>
                <w:rFonts w:ascii="Times New Roman" w:hAnsi="Times New Roman"/>
                <w:kern w:val="0"/>
                <w:sz w:val="24"/>
                <w:szCs w:val="24"/>
              </w:rPr>
              <w:t>-3'</w:t>
            </w:r>
          </w:p>
        </w:tc>
      </w:tr>
      <w:tr w:rsidR="00AA6B31" w:rsidRPr="004102BD" w14:paraId="15264C56" w14:textId="77777777" w:rsidTr="00BE70FF">
        <w:tc>
          <w:tcPr>
            <w:tcW w:w="2268" w:type="dxa"/>
            <w:shd w:val="clear" w:color="auto" w:fill="auto"/>
          </w:tcPr>
          <w:p w14:paraId="562F0C54" w14:textId="7CDC3C2B" w:rsidR="00AA6B31" w:rsidRPr="001375B2" w:rsidRDefault="001375B2" w:rsidP="001375B2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1375B2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shd w:val="clear" w:color="auto" w:fill="FFFFFF"/>
              </w:rPr>
              <w:t>β</w:t>
            </w:r>
            <w:r w:rsidR="00AA6B31" w:rsidRPr="001375B2">
              <w:rPr>
                <w:rFonts w:ascii="Times New Roman" w:hAnsi="Times New Roman"/>
                <w:kern w:val="0"/>
                <w:sz w:val="24"/>
                <w:szCs w:val="24"/>
              </w:rPr>
              <w:t>-actin sense</w:t>
            </w:r>
          </w:p>
        </w:tc>
        <w:tc>
          <w:tcPr>
            <w:tcW w:w="6038" w:type="dxa"/>
            <w:shd w:val="clear" w:color="auto" w:fill="auto"/>
          </w:tcPr>
          <w:p w14:paraId="65F8CEE6" w14:textId="77777777" w:rsidR="00AA6B31" w:rsidRPr="0043494B" w:rsidRDefault="00AA6B31" w:rsidP="00BE70FF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3494B">
              <w:rPr>
                <w:rFonts w:ascii="Times New Roman" w:hAnsi="Times New Roman"/>
                <w:kern w:val="0"/>
                <w:sz w:val="24"/>
                <w:szCs w:val="24"/>
              </w:rPr>
              <w:t>5'-</w:t>
            </w:r>
            <w:r w:rsidRPr="00DA5450">
              <w:rPr>
                <w:rFonts w:ascii="Times New Roman" w:hAnsi="Times New Roman"/>
                <w:kern w:val="0"/>
                <w:sz w:val="24"/>
                <w:szCs w:val="24"/>
              </w:rPr>
              <w:t xml:space="preserve"> GGGAAATCGTGCGTGACATTAAG</w:t>
            </w:r>
            <w:r w:rsidRPr="0043494B">
              <w:rPr>
                <w:rFonts w:ascii="Times New Roman" w:hAnsi="Times New Roman"/>
                <w:kern w:val="0"/>
                <w:sz w:val="24"/>
                <w:szCs w:val="24"/>
              </w:rPr>
              <w:t>-3'</w:t>
            </w:r>
          </w:p>
        </w:tc>
      </w:tr>
      <w:tr w:rsidR="00AA6B31" w:rsidRPr="004102BD" w14:paraId="1CE85CB0" w14:textId="77777777" w:rsidTr="00BE70FF">
        <w:tc>
          <w:tcPr>
            <w:tcW w:w="2268" w:type="dxa"/>
            <w:shd w:val="clear" w:color="auto" w:fill="auto"/>
          </w:tcPr>
          <w:p w14:paraId="794B3F9A" w14:textId="6DA47709" w:rsidR="00AA6B31" w:rsidRPr="001375B2" w:rsidRDefault="001375B2" w:rsidP="001375B2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1375B2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shd w:val="clear" w:color="auto" w:fill="FFFFFF"/>
              </w:rPr>
              <w:t>β</w:t>
            </w:r>
            <w:bookmarkStart w:id="0" w:name="_GoBack"/>
            <w:bookmarkEnd w:id="0"/>
            <w:r w:rsidR="00AA6B31" w:rsidRPr="001375B2">
              <w:rPr>
                <w:rFonts w:ascii="Times New Roman" w:hAnsi="Times New Roman"/>
                <w:kern w:val="0"/>
                <w:sz w:val="24"/>
                <w:szCs w:val="24"/>
              </w:rPr>
              <w:t>-actin anti-sense</w:t>
            </w:r>
          </w:p>
        </w:tc>
        <w:tc>
          <w:tcPr>
            <w:tcW w:w="6038" w:type="dxa"/>
            <w:shd w:val="clear" w:color="auto" w:fill="auto"/>
          </w:tcPr>
          <w:p w14:paraId="56D3F845" w14:textId="77777777" w:rsidR="00AA6B31" w:rsidRPr="0043494B" w:rsidRDefault="00AA6B31" w:rsidP="00BE70FF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3494B">
              <w:rPr>
                <w:rFonts w:ascii="Times New Roman" w:hAnsi="Times New Roman"/>
                <w:kern w:val="0"/>
                <w:sz w:val="24"/>
                <w:szCs w:val="24"/>
              </w:rPr>
              <w:t>5'-</w:t>
            </w:r>
            <w:r w:rsidRPr="00DA5450">
              <w:rPr>
                <w:rFonts w:ascii="Times New Roman" w:hAnsi="Times New Roman"/>
                <w:kern w:val="0"/>
                <w:sz w:val="24"/>
                <w:szCs w:val="24"/>
              </w:rPr>
              <w:t xml:space="preserve"> TGTGTTGGCGTACAGGTCTTTG</w:t>
            </w:r>
            <w:r w:rsidRPr="0043494B">
              <w:rPr>
                <w:rFonts w:ascii="Times New Roman" w:hAnsi="Times New Roman"/>
                <w:kern w:val="0"/>
                <w:sz w:val="24"/>
                <w:szCs w:val="24"/>
              </w:rPr>
              <w:t>-3'</w:t>
            </w:r>
          </w:p>
        </w:tc>
      </w:tr>
      <w:tr w:rsidR="00AA6B31" w:rsidRPr="004102BD" w14:paraId="3D969DAA" w14:textId="77777777" w:rsidTr="00BE70FF">
        <w:tc>
          <w:tcPr>
            <w:tcW w:w="2268" w:type="dxa"/>
            <w:shd w:val="clear" w:color="auto" w:fill="auto"/>
          </w:tcPr>
          <w:p w14:paraId="19389BD0" w14:textId="77777777" w:rsidR="00AA6B31" w:rsidRPr="001375B2" w:rsidRDefault="00AA6B31" w:rsidP="00BE70FF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1375B2">
              <w:rPr>
                <w:rFonts w:ascii="Times New Roman" w:hAnsi="Times New Roman"/>
                <w:kern w:val="0"/>
                <w:sz w:val="24"/>
                <w:szCs w:val="24"/>
              </w:rPr>
              <w:t>U6 sense</w:t>
            </w:r>
          </w:p>
        </w:tc>
        <w:tc>
          <w:tcPr>
            <w:tcW w:w="6038" w:type="dxa"/>
            <w:shd w:val="clear" w:color="auto" w:fill="auto"/>
          </w:tcPr>
          <w:p w14:paraId="2BBE462B" w14:textId="77777777" w:rsidR="00AA6B31" w:rsidRPr="0043494B" w:rsidRDefault="00AA6B31" w:rsidP="00BE70FF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3494B">
              <w:rPr>
                <w:rFonts w:ascii="Times New Roman" w:hAnsi="Times New Roman"/>
                <w:kern w:val="0"/>
                <w:sz w:val="24"/>
                <w:szCs w:val="24"/>
              </w:rPr>
              <w:t>5'-</w:t>
            </w:r>
            <w:r w:rsidRPr="00ED59C0">
              <w:rPr>
                <w:rFonts w:ascii="Times New Roman" w:hAnsi="Times New Roman"/>
                <w:kern w:val="0"/>
                <w:sz w:val="24"/>
                <w:szCs w:val="24"/>
              </w:rPr>
              <w:t>GCTTCGGCAGCACATATACTAAAAT</w:t>
            </w:r>
            <w:r w:rsidRPr="0043494B">
              <w:rPr>
                <w:rFonts w:ascii="Times New Roman" w:hAnsi="Times New Roman"/>
                <w:kern w:val="0"/>
                <w:sz w:val="24"/>
                <w:szCs w:val="24"/>
              </w:rPr>
              <w:t>-3'</w:t>
            </w:r>
          </w:p>
        </w:tc>
      </w:tr>
      <w:tr w:rsidR="00AA6B31" w:rsidRPr="004102BD" w14:paraId="67ACCFAD" w14:textId="77777777" w:rsidTr="00BE70FF">
        <w:tc>
          <w:tcPr>
            <w:tcW w:w="2268" w:type="dxa"/>
            <w:shd w:val="clear" w:color="auto" w:fill="auto"/>
          </w:tcPr>
          <w:p w14:paraId="562B4585" w14:textId="77777777" w:rsidR="00AA6B31" w:rsidRPr="0043494B" w:rsidRDefault="00AA6B31" w:rsidP="00BE70FF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D59C0">
              <w:rPr>
                <w:rFonts w:ascii="Times New Roman" w:hAnsi="Times New Roman"/>
                <w:sz w:val="24"/>
                <w:szCs w:val="24"/>
                <w:lang w:val="en-GB"/>
              </w:rPr>
              <w:t>U6 anti-sense</w:t>
            </w:r>
          </w:p>
        </w:tc>
        <w:tc>
          <w:tcPr>
            <w:tcW w:w="6038" w:type="dxa"/>
            <w:shd w:val="clear" w:color="auto" w:fill="auto"/>
          </w:tcPr>
          <w:p w14:paraId="5516D316" w14:textId="77777777" w:rsidR="00AA6B31" w:rsidRPr="0043494B" w:rsidRDefault="00AA6B31" w:rsidP="00BE70FF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3494B">
              <w:rPr>
                <w:rFonts w:ascii="Times New Roman" w:hAnsi="Times New Roman"/>
                <w:kern w:val="0"/>
                <w:sz w:val="24"/>
                <w:szCs w:val="24"/>
              </w:rPr>
              <w:t>5'-</w:t>
            </w:r>
            <w:r w:rsidRPr="00ED59C0">
              <w:rPr>
                <w:rFonts w:ascii="Times New Roman" w:hAnsi="Times New Roman"/>
                <w:kern w:val="0"/>
                <w:sz w:val="24"/>
                <w:szCs w:val="24"/>
              </w:rPr>
              <w:t>CGCTTCACGAATTTGCGTGTCAT</w:t>
            </w:r>
            <w:r w:rsidRPr="0043494B">
              <w:rPr>
                <w:rFonts w:ascii="Times New Roman" w:hAnsi="Times New Roman"/>
                <w:kern w:val="0"/>
                <w:sz w:val="24"/>
                <w:szCs w:val="24"/>
              </w:rPr>
              <w:t>-3'</w:t>
            </w:r>
          </w:p>
        </w:tc>
      </w:tr>
      <w:tr w:rsidR="00AA6B31" w:rsidRPr="004102BD" w14:paraId="29768B8B" w14:textId="77777777" w:rsidTr="00BE70FF">
        <w:tc>
          <w:tcPr>
            <w:tcW w:w="2268" w:type="dxa"/>
            <w:shd w:val="clear" w:color="auto" w:fill="auto"/>
          </w:tcPr>
          <w:p w14:paraId="6BA81422" w14:textId="77777777" w:rsidR="00AA6B31" w:rsidRPr="0043494B" w:rsidRDefault="00AA6B31" w:rsidP="00BE70FF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D59C0">
              <w:rPr>
                <w:rFonts w:ascii="Times New Roman" w:hAnsi="Times New Roman"/>
                <w:sz w:val="24"/>
                <w:szCs w:val="24"/>
                <w:lang w:val="en-GB"/>
              </w:rPr>
              <w:t>NEAT1 sense</w:t>
            </w:r>
          </w:p>
        </w:tc>
        <w:tc>
          <w:tcPr>
            <w:tcW w:w="6038" w:type="dxa"/>
            <w:shd w:val="clear" w:color="auto" w:fill="auto"/>
          </w:tcPr>
          <w:p w14:paraId="2A1958F5" w14:textId="77777777" w:rsidR="00AA6B31" w:rsidRPr="0043494B" w:rsidRDefault="00AA6B31" w:rsidP="00BE70FF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95370">
              <w:rPr>
                <w:rFonts w:ascii="Times New Roman" w:hAnsi="Times New Roman"/>
                <w:kern w:val="0"/>
                <w:sz w:val="24"/>
                <w:szCs w:val="24"/>
              </w:rPr>
              <w:t>5</w:t>
            </w:r>
            <w:r w:rsidRPr="0043494B">
              <w:rPr>
                <w:rFonts w:ascii="Times New Roman" w:hAnsi="Times New Roman"/>
                <w:kern w:val="0"/>
                <w:sz w:val="24"/>
                <w:szCs w:val="24"/>
              </w:rPr>
              <w:t>'</w:t>
            </w:r>
            <w:r w:rsidRPr="00695370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  <w:r w:rsidRPr="00ED59C0">
              <w:rPr>
                <w:rFonts w:ascii="Times New Roman" w:hAnsi="Times New Roman"/>
                <w:kern w:val="0"/>
                <w:sz w:val="24"/>
                <w:szCs w:val="24"/>
              </w:rPr>
              <w:t>AGTTAAGGCGCCATCCTCAC</w:t>
            </w:r>
            <w:r w:rsidRPr="00695370">
              <w:rPr>
                <w:rFonts w:ascii="Times New Roman" w:hAnsi="Times New Roman"/>
                <w:kern w:val="0"/>
                <w:sz w:val="24"/>
                <w:szCs w:val="24"/>
              </w:rPr>
              <w:t>-3</w:t>
            </w:r>
            <w:r w:rsidRPr="0043494B">
              <w:rPr>
                <w:rFonts w:ascii="Times New Roman" w:hAnsi="Times New Roman"/>
                <w:kern w:val="0"/>
                <w:sz w:val="24"/>
                <w:szCs w:val="24"/>
              </w:rPr>
              <w:t>'</w:t>
            </w:r>
          </w:p>
        </w:tc>
      </w:tr>
      <w:tr w:rsidR="00AA6B31" w:rsidRPr="004102BD" w14:paraId="2129EF1F" w14:textId="77777777" w:rsidTr="00BE70FF">
        <w:tc>
          <w:tcPr>
            <w:tcW w:w="2268" w:type="dxa"/>
            <w:shd w:val="clear" w:color="auto" w:fill="auto"/>
          </w:tcPr>
          <w:p w14:paraId="43D4137C" w14:textId="77777777" w:rsidR="00AA6B31" w:rsidRDefault="00AA6B31" w:rsidP="00BE70FF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D59C0">
              <w:rPr>
                <w:rFonts w:ascii="Times New Roman" w:hAnsi="Times New Roman"/>
                <w:sz w:val="24"/>
                <w:szCs w:val="24"/>
                <w:lang w:val="en-GB"/>
              </w:rPr>
              <w:t>NEAT1 anti-sense</w:t>
            </w:r>
          </w:p>
        </w:tc>
        <w:tc>
          <w:tcPr>
            <w:tcW w:w="6038" w:type="dxa"/>
            <w:shd w:val="clear" w:color="auto" w:fill="auto"/>
          </w:tcPr>
          <w:p w14:paraId="39FC5A88" w14:textId="77777777" w:rsidR="00AA6B31" w:rsidRPr="00695370" w:rsidRDefault="00AA6B31" w:rsidP="00BE70FF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C7D1F">
              <w:rPr>
                <w:rFonts w:ascii="Times New Roman" w:hAnsi="Times New Roman"/>
                <w:kern w:val="0"/>
                <w:sz w:val="24"/>
                <w:szCs w:val="24"/>
              </w:rPr>
              <w:t>5</w:t>
            </w:r>
            <w:r w:rsidRPr="0043494B">
              <w:rPr>
                <w:rFonts w:ascii="Times New Roman" w:hAnsi="Times New Roman"/>
                <w:kern w:val="0"/>
                <w:sz w:val="24"/>
                <w:szCs w:val="24"/>
              </w:rPr>
              <w:t>'</w:t>
            </w:r>
            <w:r w:rsidRPr="009C7D1F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  <w:r w:rsidRPr="00ED59C0">
              <w:rPr>
                <w:rFonts w:ascii="Times New Roman" w:hAnsi="Times New Roman"/>
                <w:kern w:val="0"/>
                <w:sz w:val="24"/>
                <w:szCs w:val="24"/>
              </w:rPr>
              <w:t>AGCACTGCCACCTGGAAAAT</w:t>
            </w:r>
            <w:r w:rsidRPr="009C7D1F">
              <w:rPr>
                <w:rFonts w:ascii="Times New Roman" w:hAnsi="Times New Roman"/>
                <w:kern w:val="0"/>
                <w:sz w:val="24"/>
                <w:szCs w:val="24"/>
              </w:rPr>
              <w:t>-3</w:t>
            </w:r>
            <w:r w:rsidRPr="0043494B">
              <w:rPr>
                <w:rFonts w:ascii="Times New Roman" w:hAnsi="Times New Roman"/>
                <w:kern w:val="0"/>
                <w:sz w:val="24"/>
                <w:szCs w:val="24"/>
              </w:rPr>
              <w:t>'</w:t>
            </w:r>
          </w:p>
        </w:tc>
      </w:tr>
      <w:tr w:rsidR="00AA6B31" w:rsidRPr="004102BD" w14:paraId="2D3564FE" w14:textId="77777777" w:rsidTr="00BE70FF">
        <w:tc>
          <w:tcPr>
            <w:tcW w:w="2268" w:type="dxa"/>
            <w:shd w:val="clear" w:color="auto" w:fill="auto"/>
          </w:tcPr>
          <w:p w14:paraId="60C73853" w14:textId="77777777" w:rsidR="00AA6B31" w:rsidRDefault="00AA6B31" w:rsidP="00BE70FF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miR-326</w:t>
            </w:r>
          </w:p>
          <w:p w14:paraId="55C8AD9B" w14:textId="77777777" w:rsidR="00AA6B31" w:rsidRPr="00787B7E" w:rsidRDefault="00AA6B31" w:rsidP="00BE70FF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reverse </w:t>
            </w:r>
            <w:r w:rsidRPr="00ED59C0">
              <w:rPr>
                <w:rFonts w:ascii="Times New Roman" w:hAnsi="Times New Roman"/>
                <w:sz w:val="24"/>
                <w:szCs w:val="24"/>
                <w:lang w:val="en-GB"/>
              </w:rPr>
              <w:t>transcription</w:t>
            </w:r>
          </w:p>
        </w:tc>
        <w:tc>
          <w:tcPr>
            <w:tcW w:w="6038" w:type="dxa"/>
            <w:shd w:val="clear" w:color="auto" w:fill="auto"/>
          </w:tcPr>
          <w:p w14:paraId="0EB8EAE7" w14:textId="77777777" w:rsidR="00AA6B31" w:rsidRDefault="00AA6B31" w:rsidP="00BE70FF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95370">
              <w:rPr>
                <w:rFonts w:ascii="Times New Roman" w:hAnsi="Times New Roman"/>
                <w:kern w:val="0"/>
                <w:sz w:val="24"/>
                <w:szCs w:val="24"/>
              </w:rPr>
              <w:t>5</w:t>
            </w:r>
            <w:r w:rsidRPr="0043494B">
              <w:rPr>
                <w:rFonts w:ascii="Times New Roman" w:hAnsi="Times New Roman"/>
                <w:kern w:val="0"/>
                <w:sz w:val="24"/>
                <w:szCs w:val="24"/>
              </w:rPr>
              <w:t>'</w:t>
            </w:r>
            <w:r w:rsidRPr="00ED59C0">
              <w:rPr>
                <w:rFonts w:ascii="Times New Roman" w:hAnsi="Times New Roman"/>
                <w:kern w:val="0"/>
                <w:sz w:val="24"/>
                <w:szCs w:val="24"/>
              </w:rPr>
              <w:t>GTCGTATCCAGTGCAGGGTCCGAGGTATT</w:t>
            </w:r>
          </w:p>
          <w:p w14:paraId="6718605B" w14:textId="77777777" w:rsidR="00AA6B31" w:rsidRPr="009C7D1F" w:rsidRDefault="00AA6B31" w:rsidP="00BE70FF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D59C0">
              <w:rPr>
                <w:rFonts w:ascii="Times New Roman" w:hAnsi="Times New Roman"/>
                <w:kern w:val="0"/>
                <w:sz w:val="24"/>
                <w:szCs w:val="24"/>
              </w:rPr>
              <w:t>CGCACTGGATACGACCTGGAG</w:t>
            </w:r>
            <w:r w:rsidRPr="00695370">
              <w:rPr>
                <w:rFonts w:ascii="Times New Roman" w:hAnsi="Times New Roman"/>
                <w:kern w:val="0"/>
                <w:sz w:val="24"/>
                <w:szCs w:val="24"/>
              </w:rPr>
              <w:t>-3</w:t>
            </w:r>
            <w:r w:rsidRPr="0043494B">
              <w:rPr>
                <w:rFonts w:ascii="Times New Roman" w:hAnsi="Times New Roman"/>
                <w:kern w:val="0"/>
                <w:sz w:val="24"/>
                <w:szCs w:val="24"/>
              </w:rPr>
              <w:t>'</w:t>
            </w:r>
          </w:p>
        </w:tc>
      </w:tr>
      <w:tr w:rsidR="00AA6B31" w:rsidRPr="004102BD" w14:paraId="268F9211" w14:textId="77777777" w:rsidTr="00BE70FF">
        <w:tc>
          <w:tcPr>
            <w:tcW w:w="2268" w:type="dxa"/>
            <w:shd w:val="clear" w:color="auto" w:fill="auto"/>
          </w:tcPr>
          <w:p w14:paraId="74702742" w14:textId="77777777" w:rsidR="00AA6B31" w:rsidRPr="00787B7E" w:rsidRDefault="00AA6B31" w:rsidP="00BE70FF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A4305">
              <w:rPr>
                <w:rFonts w:ascii="Times New Roman" w:hAnsi="Times New Roman"/>
                <w:sz w:val="24"/>
                <w:szCs w:val="24"/>
                <w:lang w:val="en-GB"/>
              </w:rPr>
              <w:t>miR-326 sense</w:t>
            </w:r>
          </w:p>
        </w:tc>
        <w:tc>
          <w:tcPr>
            <w:tcW w:w="6038" w:type="dxa"/>
            <w:shd w:val="clear" w:color="auto" w:fill="auto"/>
          </w:tcPr>
          <w:p w14:paraId="0D9EF7A8" w14:textId="77777777" w:rsidR="00AA6B31" w:rsidRPr="009C7D1F" w:rsidRDefault="00AA6B31" w:rsidP="00BE70FF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C7D1F">
              <w:rPr>
                <w:rFonts w:ascii="Times New Roman" w:hAnsi="Times New Roman"/>
                <w:kern w:val="0"/>
                <w:sz w:val="24"/>
                <w:szCs w:val="24"/>
              </w:rPr>
              <w:t>5</w:t>
            </w:r>
            <w:r w:rsidRPr="0043494B">
              <w:rPr>
                <w:rFonts w:ascii="Times New Roman" w:hAnsi="Times New Roman"/>
                <w:kern w:val="0"/>
                <w:sz w:val="24"/>
                <w:szCs w:val="24"/>
              </w:rPr>
              <w:t>'</w:t>
            </w:r>
            <w:r w:rsidRPr="009C7D1F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  <w:r w:rsidRPr="007A4305">
              <w:rPr>
                <w:rFonts w:ascii="Times New Roman" w:hAnsi="Times New Roman"/>
                <w:kern w:val="0"/>
                <w:sz w:val="24"/>
                <w:szCs w:val="24"/>
              </w:rPr>
              <w:t>GAGTGCCTCTGGGCCCTTC</w:t>
            </w:r>
            <w:r w:rsidRPr="009C7D1F">
              <w:rPr>
                <w:rFonts w:ascii="Times New Roman" w:hAnsi="Times New Roman"/>
                <w:kern w:val="0"/>
                <w:sz w:val="24"/>
                <w:szCs w:val="24"/>
              </w:rPr>
              <w:t>-3</w:t>
            </w:r>
            <w:r w:rsidRPr="0043494B">
              <w:rPr>
                <w:rFonts w:ascii="Times New Roman" w:hAnsi="Times New Roman"/>
                <w:kern w:val="0"/>
                <w:sz w:val="24"/>
                <w:szCs w:val="24"/>
              </w:rPr>
              <w:t>'</w:t>
            </w:r>
          </w:p>
        </w:tc>
      </w:tr>
      <w:tr w:rsidR="00AA6B31" w:rsidRPr="004102BD" w14:paraId="6D0F5BAA" w14:textId="77777777" w:rsidTr="00BE70FF">
        <w:tc>
          <w:tcPr>
            <w:tcW w:w="2268" w:type="dxa"/>
            <w:shd w:val="clear" w:color="auto" w:fill="auto"/>
          </w:tcPr>
          <w:p w14:paraId="6CE36C31" w14:textId="77777777" w:rsidR="00AA6B31" w:rsidRPr="00482ADA" w:rsidRDefault="00AA6B31" w:rsidP="00BE70FF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A4305">
              <w:rPr>
                <w:rFonts w:ascii="Times New Roman" w:hAnsi="Times New Roman"/>
                <w:sz w:val="24"/>
                <w:szCs w:val="24"/>
                <w:lang w:val="en-GB"/>
              </w:rPr>
              <w:t>miR-326 anti-sense</w:t>
            </w:r>
          </w:p>
        </w:tc>
        <w:tc>
          <w:tcPr>
            <w:tcW w:w="6038" w:type="dxa"/>
            <w:shd w:val="clear" w:color="auto" w:fill="auto"/>
          </w:tcPr>
          <w:p w14:paraId="6BBA81B8" w14:textId="77777777" w:rsidR="00AA6B31" w:rsidRPr="009C7D1F" w:rsidRDefault="00AA6B31" w:rsidP="00BE70FF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95370">
              <w:rPr>
                <w:rFonts w:ascii="Times New Roman" w:hAnsi="Times New Roman"/>
                <w:kern w:val="0"/>
                <w:sz w:val="24"/>
                <w:szCs w:val="24"/>
              </w:rPr>
              <w:t>5</w:t>
            </w:r>
            <w:r w:rsidRPr="0043494B">
              <w:rPr>
                <w:rFonts w:ascii="Times New Roman" w:hAnsi="Times New Roman"/>
                <w:kern w:val="0"/>
                <w:sz w:val="24"/>
                <w:szCs w:val="24"/>
              </w:rPr>
              <w:t>'</w:t>
            </w:r>
            <w:r w:rsidRPr="00695370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  <w:r w:rsidRPr="007A4305">
              <w:rPr>
                <w:rFonts w:ascii="Times New Roman" w:hAnsi="Times New Roman"/>
                <w:kern w:val="0"/>
                <w:sz w:val="24"/>
                <w:szCs w:val="24"/>
              </w:rPr>
              <w:t>GTGCAGGGTCCGAGGT</w:t>
            </w:r>
            <w:r w:rsidRPr="00695370">
              <w:rPr>
                <w:rFonts w:ascii="Times New Roman" w:hAnsi="Times New Roman"/>
                <w:kern w:val="0"/>
                <w:sz w:val="24"/>
                <w:szCs w:val="24"/>
              </w:rPr>
              <w:t>-3</w:t>
            </w:r>
            <w:r w:rsidRPr="0043494B">
              <w:rPr>
                <w:rFonts w:ascii="Times New Roman" w:hAnsi="Times New Roman"/>
                <w:kern w:val="0"/>
                <w:sz w:val="24"/>
                <w:szCs w:val="24"/>
              </w:rPr>
              <w:t>'</w:t>
            </w:r>
          </w:p>
        </w:tc>
      </w:tr>
    </w:tbl>
    <w:p w14:paraId="013C7149" w14:textId="77777777" w:rsidR="00AA6B31" w:rsidRDefault="00AA6B31" w:rsidP="00AA6B31">
      <w:pPr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hAnsi="Times New Roman"/>
          <w:kern w:val="0"/>
          <w:sz w:val="24"/>
          <w:szCs w:val="24"/>
        </w:rPr>
        <w:t xml:space="preserve">Supplementary </w:t>
      </w:r>
      <w:r>
        <w:rPr>
          <w:rFonts w:ascii="Times New Roman" w:hAnsi="Times New Roman" w:hint="eastAsia"/>
          <w:kern w:val="0"/>
          <w:sz w:val="24"/>
          <w:szCs w:val="24"/>
        </w:rPr>
        <w:t>T</w:t>
      </w:r>
      <w:r w:rsidRPr="002920A3">
        <w:rPr>
          <w:rFonts w:ascii="Times New Roman" w:hAnsi="Times New Roman"/>
          <w:kern w:val="0"/>
          <w:sz w:val="24"/>
          <w:szCs w:val="24"/>
        </w:rPr>
        <w:t>able 1</w:t>
      </w:r>
      <w:r>
        <w:rPr>
          <w:rFonts w:ascii="Times New Roman" w:hAnsi="Times New Roman" w:hint="eastAsia"/>
          <w:kern w:val="0"/>
          <w:sz w:val="24"/>
          <w:szCs w:val="24"/>
        </w:rPr>
        <w:t>.</w:t>
      </w:r>
      <w:r w:rsidRPr="002920A3">
        <w:rPr>
          <w:rFonts w:ascii="Times New Roman" w:hAnsi="Times New Roman"/>
          <w:kern w:val="0"/>
          <w:sz w:val="24"/>
          <w:szCs w:val="24"/>
        </w:rPr>
        <w:t xml:space="preserve"> Primer sequences used for qPCR assays</w:t>
      </w:r>
    </w:p>
    <w:p w14:paraId="06D2BFFC" w14:textId="77777777" w:rsidR="00AA6B31" w:rsidRDefault="00AA6B31" w:rsidP="00AA6B31">
      <w:pPr>
        <w:rPr>
          <w:rFonts w:ascii="Times New Roman" w:hAnsi="Times New Roman"/>
          <w:kern w:val="0"/>
          <w:sz w:val="24"/>
          <w:szCs w:val="24"/>
        </w:rPr>
      </w:pPr>
    </w:p>
    <w:p w14:paraId="5E1BDE71" w14:textId="77777777" w:rsidR="00AA6B31" w:rsidRDefault="00AA6B31" w:rsidP="00AA6B31">
      <w:pPr>
        <w:rPr>
          <w:rFonts w:ascii="Times New Roman" w:hAnsi="Times New Roman"/>
          <w:kern w:val="0"/>
          <w:sz w:val="24"/>
          <w:szCs w:val="24"/>
        </w:rPr>
      </w:pPr>
    </w:p>
    <w:p w14:paraId="6E318DB8" w14:textId="77777777" w:rsidR="00AA6B31" w:rsidRDefault="00AA6B31" w:rsidP="00AA6B31">
      <w:pPr>
        <w:rPr>
          <w:rFonts w:ascii="Times New Roman" w:hAnsi="Times New Roman"/>
          <w:kern w:val="0"/>
          <w:sz w:val="24"/>
          <w:szCs w:val="24"/>
        </w:rPr>
      </w:pPr>
    </w:p>
    <w:p w14:paraId="7E16CD51" w14:textId="77777777" w:rsidR="00AA6B31" w:rsidRPr="00A17074" w:rsidRDefault="00AA6B31" w:rsidP="00AA6B31">
      <w:pPr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hAnsi="Times New Roman"/>
          <w:kern w:val="0"/>
          <w:sz w:val="24"/>
          <w:szCs w:val="24"/>
        </w:rPr>
        <w:t xml:space="preserve">Supplementary </w:t>
      </w:r>
      <w:r>
        <w:rPr>
          <w:rFonts w:ascii="Times New Roman" w:hAnsi="Times New Roman" w:hint="eastAsia"/>
          <w:kern w:val="0"/>
          <w:sz w:val="24"/>
          <w:szCs w:val="24"/>
        </w:rPr>
        <w:t>T</w:t>
      </w:r>
      <w:r>
        <w:rPr>
          <w:rFonts w:ascii="Times New Roman" w:hAnsi="Times New Roman"/>
          <w:kern w:val="0"/>
          <w:sz w:val="24"/>
          <w:szCs w:val="24"/>
        </w:rPr>
        <w:t>able 2</w:t>
      </w:r>
      <w:r>
        <w:rPr>
          <w:rFonts w:ascii="Times New Roman" w:hAnsi="Times New Roman" w:hint="eastAsia"/>
          <w:kern w:val="0"/>
          <w:sz w:val="24"/>
          <w:szCs w:val="24"/>
        </w:rPr>
        <w:t xml:space="preserve">. </w:t>
      </w:r>
      <w:r>
        <w:rPr>
          <w:rFonts w:ascii="Times New Roman" w:hAnsi="Times New Roman"/>
          <w:kern w:val="0"/>
          <w:sz w:val="24"/>
          <w:szCs w:val="24"/>
        </w:rPr>
        <w:t>Primer sequences</w:t>
      </w:r>
      <w:r w:rsidRPr="00A17074">
        <w:rPr>
          <w:rFonts w:ascii="Times New Roman" w:hAnsi="Times New Roman"/>
          <w:kern w:val="0"/>
          <w:sz w:val="24"/>
          <w:szCs w:val="24"/>
        </w:rPr>
        <w:t xml:space="preserve"> used for vectors construction</w:t>
      </w:r>
    </w:p>
    <w:p w14:paraId="4BCF97D5" w14:textId="77777777" w:rsidR="00AA6B31" w:rsidRPr="00A17074" w:rsidRDefault="00AA6B31" w:rsidP="00AA6B31">
      <w:pPr>
        <w:rPr>
          <w:rFonts w:ascii="Times New Roman" w:hAnsi="Times New Roman"/>
          <w:kern w:val="0"/>
          <w:sz w:val="24"/>
          <w:szCs w:val="24"/>
        </w:rPr>
      </w:pPr>
    </w:p>
    <w:tbl>
      <w:tblPr>
        <w:tblpPr w:leftFromText="180" w:rightFromText="180" w:vertAnchor="page" w:horzAnchor="margin" w:tblpY="8206"/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6038"/>
      </w:tblGrid>
      <w:tr w:rsidR="00AA6B31" w:rsidRPr="004102BD" w14:paraId="437E6FCF" w14:textId="77777777" w:rsidTr="00BE70FF">
        <w:trPr>
          <w:trHeight w:val="340"/>
        </w:trPr>
        <w:tc>
          <w:tcPr>
            <w:tcW w:w="2268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14:paraId="7600A682" w14:textId="77777777" w:rsidR="00AA6B31" w:rsidRPr="004102BD" w:rsidRDefault="00AA6B31" w:rsidP="00BE70FF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G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ene</w:t>
            </w:r>
          </w:p>
        </w:tc>
        <w:tc>
          <w:tcPr>
            <w:tcW w:w="6038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14:paraId="1200CB28" w14:textId="77777777" w:rsidR="00AA6B31" w:rsidRPr="004102BD" w:rsidRDefault="00AA6B31" w:rsidP="00BE70FF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宋体"/>
                <w:kern w:val="0"/>
                <w:sz w:val="24"/>
                <w:szCs w:val="24"/>
              </w:rPr>
              <w:t>S</w:t>
            </w:r>
            <w:r w:rsidRPr="00CE52CB">
              <w:rPr>
                <w:rFonts w:ascii="Times New Roman" w:hAnsi="宋体"/>
                <w:kern w:val="0"/>
                <w:sz w:val="24"/>
                <w:szCs w:val="24"/>
              </w:rPr>
              <w:t>equence of the primers</w:t>
            </w:r>
          </w:p>
        </w:tc>
      </w:tr>
      <w:tr w:rsidR="00AA6B31" w:rsidRPr="004102BD" w14:paraId="0138E96E" w14:textId="77777777" w:rsidTr="00BE70FF">
        <w:tc>
          <w:tcPr>
            <w:tcW w:w="2268" w:type="dxa"/>
            <w:tcBorders>
              <w:top w:val="single" w:sz="8" w:space="0" w:color="auto"/>
            </w:tcBorders>
            <w:shd w:val="clear" w:color="auto" w:fill="auto"/>
          </w:tcPr>
          <w:p w14:paraId="64942D77" w14:textId="77777777" w:rsidR="00AA6B31" w:rsidRPr="004102BD" w:rsidRDefault="00AA6B31" w:rsidP="00BE70FF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577B0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PCAT1 </w:t>
            </w:r>
            <w:r>
              <w:rPr>
                <w:rFonts w:ascii="Times New Roman" w:hAnsi="Times New Roman" w:hint="eastAsia"/>
                <w:sz w:val="24"/>
                <w:szCs w:val="24"/>
                <w:lang w:val="en-GB"/>
              </w:rPr>
              <w:t>full length-F</w:t>
            </w:r>
          </w:p>
        </w:tc>
        <w:tc>
          <w:tcPr>
            <w:tcW w:w="6038" w:type="dxa"/>
            <w:tcBorders>
              <w:top w:val="single" w:sz="8" w:space="0" w:color="auto"/>
            </w:tcBorders>
            <w:shd w:val="clear" w:color="auto" w:fill="auto"/>
          </w:tcPr>
          <w:p w14:paraId="23A12332" w14:textId="77777777" w:rsidR="00AA6B31" w:rsidRDefault="00AA6B31" w:rsidP="00BE70FF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E724D">
              <w:rPr>
                <w:rFonts w:ascii="Times New Roman" w:hAnsi="Times New Roman"/>
                <w:kern w:val="0"/>
                <w:sz w:val="24"/>
                <w:szCs w:val="24"/>
              </w:rPr>
              <w:t>5</w:t>
            </w:r>
            <w:r w:rsidRPr="0043494B">
              <w:rPr>
                <w:rFonts w:ascii="Times New Roman" w:hAnsi="Times New Roman"/>
                <w:kern w:val="0"/>
                <w:sz w:val="24"/>
                <w:szCs w:val="24"/>
              </w:rPr>
              <w:t>'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  <w:r w:rsidRPr="00AB6E31">
              <w:rPr>
                <w:rFonts w:ascii="Times New Roman" w:hAnsi="Times New Roman"/>
                <w:kern w:val="0"/>
                <w:sz w:val="24"/>
                <w:szCs w:val="24"/>
              </w:rPr>
              <w:t>CCCAAGCTTACACATGGATATTGGA</w:t>
            </w:r>
          </w:p>
          <w:p w14:paraId="77CFFD64" w14:textId="77777777" w:rsidR="00AA6B31" w:rsidRPr="004102BD" w:rsidRDefault="00AA6B31" w:rsidP="00BE70FF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B6E31">
              <w:rPr>
                <w:rFonts w:ascii="Times New Roman" w:hAnsi="Times New Roman"/>
                <w:kern w:val="0"/>
                <w:sz w:val="24"/>
                <w:szCs w:val="24"/>
              </w:rPr>
              <w:t>TATCTGCAT</w:t>
            </w:r>
            <w:r w:rsidRPr="00AE724D">
              <w:rPr>
                <w:rFonts w:ascii="Times New Roman" w:hAnsi="Times New Roman"/>
                <w:kern w:val="0"/>
                <w:sz w:val="24"/>
                <w:szCs w:val="24"/>
              </w:rPr>
              <w:t>-3</w:t>
            </w:r>
            <w:r w:rsidRPr="0043494B">
              <w:rPr>
                <w:rFonts w:ascii="Times New Roman" w:hAnsi="Times New Roman"/>
                <w:kern w:val="0"/>
                <w:sz w:val="24"/>
                <w:szCs w:val="24"/>
              </w:rPr>
              <w:t>'</w:t>
            </w:r>
          </w:p>
        </w:tc>
      </w:tr>
      <w:tr w:rsidR="00AA6B31" w:rsidRPr="004102BD" w14:paraId="52C6DD20" w14:textId="77777777" w:rsidTr="00BE70FF">
        <w:trPr>
          <w:trHeight w:val="1305"/>
        </w:trPr>
        <w:tc>
          <w:tcPr>
            <w:tcW w:w="2268" w:type="dxa"/>
            <w:shd w:val="clear" w:color="auto" w:fill="auto"/>
          </w:tcPr>
          <w:p w14:paraId="7F5FDD6D" w14:textId="77777777" w:rsidR="00AA6B31" w:rsidRDefault="00AA6B31" w:rsidP="00BE70FF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725BA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PCAT1 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full</w:t>
            </w:r>
            <w:r>
              <w:rPr>
                <w:rFonts w:ascii="Times New Roman" w:hAnsi="Times New Roman" w:hint="eastAsia"/>
                <w:sz w:val="24"/>
                <w:szCs w:val="24"/>
                <w:lang w:val="en-GB"/>
              </w:rPr>
              <w:t xml:space="preserve"> length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-R</w:t>
            </w:r>
          </w:p>
          <w:p w14:paraId="1BBE8ED8" w14:textId="77777777" w:rsidR="00AA6B31" w:rsidRDefault="00AA6B31" w:rsidP="00BE70FF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  <w:p w14:paraId="787AB73A" w14:textId="77777777" w:rsidR="00AA6B31" w:rsidRDefault="00AA6B31" w:rsidP="00BE70FF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PCAT1 shRNA-1</w:t>
            </w:r>
          </w:p>
          <w:p w14:paraId="16D42635" w14:textId="77777777" w:rsidR="00AA6B31" w:rsidRPr="004102BD" w:rsidRDefault="00AA6B31" w:rsidP="00BE70FF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PCAT1 </w:t>
            </w:r>
            <w:r w:rsidRPr="00B56359">
              <w:rPr>
                <w:rFonts w:ascii="Times New Roman" w:hAnsi="Times New Roman"/>
                <w:kern w:val="0"/>
                <w:sz w:val="24"/>
                <w:szCs w:val="24"/>
              </w:rPr>
              <w:t>shRNA-2</w:t>
            </w:r>
          </w:p>
        </w:tc>
        <w:tc>
          <w:tcPr>
            <w:tcW w:w="6038" w:type="dxa"/>
            <w:shd w:val="clear" w:color="auto" w:fill="auto"/>
          </w:tcPr>
          <w:p w14:paraId="63CA75BA" w14:textId="77777777" w:rsidR="00AA6B31" w:rsidRDefault="00AA6B31" w:rsidP="00BE70FF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E724D">
              <w:rPr>
                <w:rFonts w:ascii="Times New Roman" w:hAnsi="Times New Roman"/>
                <w:kern w:val="0"/>
                <w:sz w:val="24"/>
                <w:szCs w:val="24"/>
              </w:rPr>
              <w:t>5</w:t>
            </w:r>
            <w:r w:rsidRPr="0043494B">
              <w:rPr>
                <w:rFonts w:ascii="Times New Roman" w:hAnsi="Times New Roman"/>
                <w:kern w:val="0"/>
                <w:sz w:val="24"/>
                <w:szCs w:val="24"/>
              </w:rPr>
              <w:t>'</w:t>
            </w:r>
            <w:r w:rsidRPr="00AE724D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  <w:r w:rsidRPr="00863963">
              <w:rPr>
                <w:rFonts w:ascii="Times New Roman" w:hAnsi="Times New Roman"/>
                <w:kern w:val="0"/>
                <w:sz w:val="24"/>
                <w:szCs w:val="24"/>
              </w:rPr>
              <w:t>TGCTCTAGATAGGCTCAAACACACATTT</w:t>
            </w:r>
          </w:p>
          <w:p w14:paraId="69133C6E" w14:textId="77777777" w:rsidR="00AA6B31" w:rsidRDefault="00AA6B31" w:rsidP="00BE70FF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63963">
              <w:rPr>
                <w:rFonts w:ascii="Times New Roman" w:hAnsi="Times New Roman"/>
                <w:kern w:val="0"/>
                <w:sz w:val="24"/>
                <w:szCs w:val="24"/>
              </w:rPr>
              <w:t>ATTCATC</w:t>
            </w:r>
            <w:r w:rsidRPr="00AE724D">
              <w:rPr>
                <w:rFonts w:ascii="Times New Roman" w:hAnsi="Times New Roman"/>
                <w:kern w:val="0"/>
                <w:sz w:val="24"/>
                <w:szCs w:val="24"/>
              </w:rPr>
              <w:t>-3</w:t>
            </w:r>
            <w:r w:rsidRPr="0043494B">
              <w:rPr>
                <w:rFonts w:ascii="Times New Roman" w:hAnsi="Times New Roman"/>
                <w:kern w:val="0"/>
                <w:sz w:val="24"/>
                <w:szCs w:val="24"/>
              </w:rPr>
              <w:t>'</w:t>
            </w:r>
          </w:p>
          <w:p w14:paraId="22023C54" w14:textId="77777777" w:rsidR="00AA6B31" w:rsidRDefault="00AA6B31" w:rsidP="00BE70FF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E724D">
              <w:rPr>
                <w:rFonts w:ascii="Times New Roman" w:hAnsi="Times New Roman"/>
                <w:kern w:val="0"/>
                <w:sz w:val="24"/>
                <w:szCs w:val="24"/>
              </w:rPr>
              <w:t>5</w:t>
            </w:r>
            <w:r w:rsidRPr="0043494B">
              <w:rPr>
                <w:rFonts w:ascii="Times New Roman" w:hAnsi="Times New Roman"/>
                <w:kern w:val="0"/>
                <w:sz w:val="24"/>
                <w:szCs w:val="24"/>
              </w:rPr>
              <w:t>'</w:t>
            </w:r>
            <w:r w:rsidRPr="00AE724D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  <w:r w:rsidRPr="00B56359">
              <w:rPr>
                <w:rFonts w:ascii="Times New Roman" w:hAnsi="Times New Roman"/>
                <w:kern w:val="0"/>
                <w:sz w:val="24"/>
                <w:szCs w:val="24"/>
              </w:rPr>
              <w:t>GCAGAAACACCAAUGGAUAUU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  <w:r w:rsidRPr="00AE724D">
              <w:rPr>
                <w:rFonts w:ascii="Times New Roman" w:hAnsi="Times New Roman"/>
                <w:kern w:val="0"/>
                <w:sz w:val="24"/>
                <w:szCs w:val="24"/>
              </w:rPr>
              <w:t>3</w:t>
            </w:r>
            <w:r w:rsidRPr="0043494B">
              <w:rPr>
                <w:rFonts w:ascii="Times New Roman" w:hAnsi="Times New Roman"/>
                <w:kern w:val="0"/>
                <w:sz w:val="24"/>
                <w:szCs w:val="24"/>
              </w:rPr>
              <w:t>'</w:t>
            </w:r>
            <w:r w:rsidRPr="00B56359">
              <w:rPr>
                <w:rFonts w:ascii="Times New Roman" w:hAnsi="Times New Roman"/>
                <w:kern w:val="0"/>
                <w:sz w:val="24"/>
                <w:szCs w:val="24"/>
              </w:rPr>
              <w:tab/>
            </w:r>
          </w:p>
          <w:p w14:paraId="4AD1195D" w14:textId="77777777" w:rsidR="00AA6B31" w:rsidRPr="004102BD" w:rsidRDefault="00AA6B31" w:rsidP="00BE70FF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E724D">
              <w:rPr>
                <w:rFonts w:ascii="Times New Roman" w:hAnsi="Times New Roman"/>
                <w:kern w:val="0"/>
                <w:sz w:val="24"/>
                <w:szCs w:val="24"/>
              </w:rPr>
              <w:t>5</w:t>
            </w:r>
            <w:r w:rsidRPr="0043494B">
              <w:rPr>
                <w:rFonts w:ascii="Times New Roman" w:hAnsi="Times New Roman"/>
                <w:kern w:val="0"/>
                <w:sz w:val="24"/>
                <w:szCs w:val="24"/>
              </w:rPr>
              <w:t>'</w:t>
            </w:r>
            <w:r w:rsidRPr="00AE724D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AUACAUAAGACCAUGGAAAU-</w:t>
            </w:r>
            <w:r w:rsidRPr="00AE724D">
              <w:rPr>
                <w:rFonts w:ascii="Times New Roman" w:hAnsi="Times New Roman"/>
                <w:kern w:val="0"/>
                <w:sz w:val="24"/>
                <w:szCs w:val="24"/>
              </w:rPr>
              <w:t>3</w:t>
            </w:r>
            <w:r w:rsidRPr="0043494B">
              <w:rPr>
                <w:rFonts w:ascii="Times New Roman" w:hAnsi="Times New Roman"/>
                <w:kern w:val="0"/>
                <w:sz w:val="24"/>
                <w:szCs w:val="24"/>
              </w:rPr>
              <w:t>'</w:t>
            </w:r>
            <w:r w:rsidRPr="00B56359">
              <w:rPr>
                <w:rFonts w:ascii="Times New Roman" w:hAnsi="Times New Roman"/>
                <w:kern w:val="0"/>
                <w:sz w:val="24"/>
                <w:szCs w:val="24"/>
              </w:rPr>
              <w:tab/>
            </w:r>
          </w:p>
        </w:tc>
      </w:tr>
    </w:tbl>
    <w:p w14:paraId="321DF462" w14:textId="77777777" w:rsidR="00AA6B31" w:rsidRPr="00A17074" w:rsidRDefault="00AA6B31" w:rsidP="00AA6B31">
      <w:pPr>
        <w:rPr>
          <w:rFonts w:ascii="Times New Roman" w:hAnsi="Times New Roman"/>
          <w:kern w:val="0"/>
          <w:sz w:val="24"/>
          <w:szCs w:val="24"/>
        </w:rPr>
      </w:pPr>
    </w:p>
    <w:p w14:paraId="423532B0" w14:textId="77777777" w:rsidR="002D4552" w:rsidRDefault="002D4552"/>
    <w:sectPr w:rsidR="002D4552" w:rsidSect="00C540E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4"/>
  <w:doNotDisplayPageBoundaries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6B31"/>
    <w:rsid w:val="00001406"/>
    <w:rsid w:val="0000195E"/>
    <w:rsid w:val="000106B1"/>
    <w:rsid w:val="0001234D"/>
    <w:rsid w:val="00012E1C"/>
    <w:rsid w:val="00016BC8"/>
    <w:rsid w:val="00031E35"/>
    <w:rsid w:val="000350E3"/>
    <w:rsid w:val="000468FD"/>
    <w:rsid w:val="00052154"/>
    <w:rsid w:val="0005681C"/>
    <w:rsid w:val="000607EC"/>
    <w:rsid w:val="00062972"/>
    <w:rsid w:val="00065F30"/>
    <w:rsid w:val="00067B4E"/>
    <w:rsid w:val="00077B04"/>
    <w:rsid w:val="00081B61"/>
    <w:rsid w:val="00085F29"/>
    <w:rsid w:val="000900B8"/>
    <w:rsid w:val="000A349F"/>
    <w:rsid w:val="000A35AE"/>
    <w:rsid w:val="000B07D9"/>
    <w:rsid w:val="000B49BC"/>
    <w:rsid w:val="000C440C"/>
    <w:rsid w:val="000D0296"/>
    <w:rsid w:val="000E289C"/>
    <w:rsid w:val="000F4A73"/>
    <w:rsid w:val="000F6499"/>
    <w:rsid w:val="001023CC"/>
    <w:rsid w:val="00111B3D"/>
    <w:rsid w:val="00113781"/>
    <w:rsid w:val="00117F82"/>
    <w:rsid w:val="00122502"/>
    <w:rsid w:val="0012487C"/>
    <w:rsid w:val="00137378"/>
    <w:rsid w:val="001375B2"/>
    <w:rsid w:val="0014376A"/>
    <w:rsid w:val="001568E5"/>
    <w:rsid w:val="00161469"/>
    <w:rsid w:val="00166D73"/>
    <w:rsid w:val="00176479"/>
    <w:rsid w:val="001815E1"/>
    <w:rsid w:val="001837A8"/>
    <w:rsid w:val="001862BF"/>
    <w:rsid w:val="001863C3"/>
    <w:rsid w:val="00191548"/>
    <w:rsid w:val="00193324"/>
    <w:rsid w:val="00194E79"/>
    <w:rsid w:val="001A18CF"/>
    <w:rsid w:val="001A204A"/>
    <w:rsid w:val="001B52F4"/>
    <w:rsid w:val="001C359F"/>
    <w:rsid w:val="001D1DA8"/>
    <w:rsid w:val="001D4B64"/>
    <w:rsid w:val="001E1DF6"/>
    <w:rsid w:val="001F2E7E"/>
    <w:rsid w:val="002015F7"/>
    <w:rsid w:val="00202C60"/>
    <w:rsid w:val="00210F63"/>
    <w:rsid w:val="00212B2C"/>
    <w:rsid w:val="002150EB"/>
    <w:rsid w:val="00220905"/>
    <w:rsid w:val="00221D23"/>
    <w:rsid w:val="00222665"/>
    <w:rsid w:val="00230129"/>
    <w:rsid w:val="0023255D"/>
    <w:rsid w:val="00246843"/>
    <w:rsid w:val="00246E4C"/>
    <w:rsid w:val="00251995"/>
    <w:rsid w:val="00265B9A"/>
    <w:rsid w:val="00267D4E"/>
    <w:rsid w:val="00277578"/>
    <w:rsid w:val="00277BC3"/>
    <w:rsid w:val="00285850"/>
    <w:rsid w:val="00287F0F"/>
    <w:rsid w:val="00290150"/>
    <w:rsid w:val="00292C75"/>
    <w:rsid w:val="00293FB7"/>
    <w:rsid w:val="002964D1"/>
    <w:rsid w:val="002A22C1"/>
    <w:rsid w:val="002A2F84"/>
    <w:rsid w:val="002A677A"/>
    <w:rsid w:val="002B12B9"/>
    <w:rsid w:val="002C36EF"/>
    <w:rsid w:val="002C4B0E"/>
    <w:rsid w:val="002D2047"/>
    <w:rsid w:val="002D2515"/>
    <w:rsid w:val="002D4552"/>
    <w:rsid w:val="002D7272"/>
    <w:rsid w:val="002E05A9"/>
    <w:rsid w:val="002E796F"/>
    <w:rsid w:val="002F285B"/>
    <w:rsid w:val="002F68B4"/>
    <w:rsid w:val="0030049C"/>
    <w:rsid w:val="00301A68"/>
    <w:rsid w:val="00305B11"/>
    <w:rsid w:val="00316C70"/>
    <w:rsid w:val="00322EDB"/>
    <w:rsid w:val="00324D02"/>
    <w:rsid w:val="00341284"/>
    <w:rsid w:val="0034506B"/>
    <w:rsid w:val="00362FDE"/>
    <w:rsid w:val="003737C7"/>
    <w:rsid w:val="003815DE"/>
    <w:rsid w:val="0038429F"/>
    <w:rsid w:val="00387485"/>
    <w:rsid w:val="00392AFD"/>
    <w:rsid w:val="00395470"/>
    <w:rsid w:val="003B4612"/>
    <w:rsid w:val="003B6EAD"/>
    <w:rsid w:val="003E4F2A"/>
    <w:rsid w:val="003F709F"/>
    <w:rsid w:val="00400E44"/>
    <w:rsid w:val="00413506"/>
    <w:rsid w:val="004138D7"/>
    <w:rsid w:val="0042194F"/>
    <w:rsid w:val="004265C4"/>
    <w:rsid w:val="00440D77"/>
    <w:rsid w:val="00444C99"/>
    <w:rsid w:val="00456D7D"/>
    <w:rsid w:val="00471F82"/>
    <w:rsid w:val="00484854"/>
    <w:rsid w:val="00484A3D"/>
    <w:rsid w:val="00485D5F"/>
    <w:rsid w:val="004A7DAE"/>
    <w:rsid w:val="004B6EB1"/>
    <w:rsid w:val="004D1EE3"/>
    <w:rsid w:val="004E7EF0"/>
    <w:rsid w:val="005323D4"/>
    <w:rsid w:val="0053402C"/>
    <w:rsid w:val="00535A09"/>
    <w:rsid w:val="005403AB"/>
    <w:rsid w:val="0054155E"/>
    <w:rsid w:val="00544C8B"/>
    <w:rsid w:val="005452D6"/>
    <w:rsid w:val="00547107"/>
    <w:rsid w:val="005514A2"/>
    <w:rsid w:val="00560D3B"/>
    <w:rsid w:val="0056684B"/>
    <w:rsid w:val="00567E4D"/>
    <w:rsid w:val="005800EF"/>
    <w:rsid w:val="00583419"/>
    <w:rsid w:val="00590D75"/>
    <w:rsid w:val="005926C4"/>
    <w:rsid w:val="00593AD5"/>
    <w:rsid w:val="00594EF1"/>
    <w:rsid w:val="005954A2"/>
    <w:rsid w:val="00597213"/>
    <w:rsid w:val="005A0B4C"/>
    <w:rsid w:val="005A1431"/>
    <w:rsid w:val="005A3281"/>
    <w:rsid w:val="005A4A14"/>
    <w:rsid w:val="005B5EA0"/>
    <w:rsid w:val="005C23C6"/>
    <w:rsid w:val="005C3FAB"/>
    <w:rsid w:val="005C4858"/>
    <w:rsid w:val="005D546D"/>
    <w:rsid w:val="005D5C45"/>
    <w:rsid w:val="005F2B58"/>
    <w:rsid w:val="005F362D"/>
    <w:rsid w:val="00605059"/>
    <w:rsid w:val="006053F0"/>
    <w:rsid w:val="00610E17"/>
    <w:rsid w:val="00624499"/>
    <w:rsid w:val="00624FAA"/>
    <w:rsid w:val="00632819"/>
    <w:rsid w:val="00647643"/>
    <w:rsid w:val="006512DA"/>
    <w:rsid w:val="006540C1"/>
    <w:rsid w:val="006543DF"/>
    <w:rsid w:val="006631BF"/>
    <w:rsid w:val="00670149"/>
    <w:rsid w:val="00670897"/>
    <w:rsid w:val="00671208"/>
    <w:rsid w:val="00676BC1"/>
    <w:rsid w:val="00684999"/>
    <w:rsid w:val="006938A9"/>
    <w:rsid w:val="006A5941"/>
    <w:rsid w:val="006B45B2"/>
    <w:rsid w:val="006B62B6"/>
    <w:rsid w:val="006B6DE0"/>
    <w:rsid w:val="006B721C"/>
    <w:rsid w:val="006E1A10"/>
    <w:rsid w:val="006F022F"/>
    <w:rsid w:val="006F33E6"/>
    <w:rsid w:val="006F419E"/>
    <w:rsid w:val="006F6202"/>
    <w:rsid w:val="006F7D34"/>
    <w:rsid w:val="00705E55"/>
    <w:rsid w:val="007254A2"/>
    <w:rsid w:val="00726C3D"/>
    <w:rsid w:val="00730D0B"/>
    <w:rsid w:val="007311B6"/>
    <w:rsid w:val="00731F3F"/>
    <w:rsid w:val="0073237F"/>
    <w:rsid w:val="007443E8"/>
    <w:rsid w:val="0076464B"/>
    <w:rsid w:val="0078244F"/>
    <w:rsid w:val="007A16DA"/>
    <w:rsid w:val="007A753F"/>
    <w:rsid w:val="007B0598"/>
    <w:rsid w:val="007B30DA"/>
    <w:rsid w:val="007B53AA"/>
    <w:rsid w:val="007C00E7"/>
    <w:rsid w:val="007C4C7A"/>
    <w:rsid w:val="007C712C"/>
    <w:rsid w:val="007C735F"/>
    <w:rsid w:val="007D0396"/>
    <w:rsid w:val="007D0808"/>
    <w:rsid w:val="007D5D35"/>
    <w:rsid w:val="007D6949"/>
    <w:rsid w:val="007E6599"/>
    <w:rsid w:val="007F03BA"/>
    <w:rsid w:val="007F2697"/>
    <w:rsid w:val="007F3916"/>
    <w:rsid w:val="00803982"/>
    <w:rsid w:val="00803EC1"/>
    <w:rsid w:val="00811A12"/>
    <w:rsid w:val="008150B0"/>
    <w:rsid w:val="0082246B"/>
    <w:rsid w:val="0082273F"/>
    <w:rsid w:val="00825710"/>
    <w:rsid w:val="00834F21"/>
    <w:rsid w:val="008362B0"/>
    <w:rsid w:val="00840DFE"/>
    <w:rsid w:val="00852858"/>
    <w:rsid w:val="00855EBB"/>
    <w:rsid w:val="00863AB9"/>
    <w:rsid w:val="00872846"/>
    <w:rsid w:val="00874F2F"/>
    <w:rsid w:val="00887E5B"/>
    <w:rsid w:val="008962BB"/>
    <w:rsid w:val="008A3E8D"/>
    <w:rsid w:val="008A52BC"/>
    <w:rsid w:val="008A7FD0"/>
    <w:rsid w:val="008B339C"/>
    <w:rsid w:val="008C34BF"/>
    <w:rsid w:val="008F2522"/>
    <w:rsid w:val="008F66B8"/>
    <w:rsid w:val="008F7B3D"/>
    <w:rsid w:val="00904FA7"/>
    <w:rsid w:val="00925057"/>
    <w:rsid w:val="00926416"/>
    <w:rsid w:val="009429D1"/>
    <w:rsid w:val="009462CC"/>
    <w:rsid w:val="009478B6"/>
    <w:rsid w:val="0095245A"/>
    <w:rsid w:val="00952B12"/>
    <w:rsid w:val="00955DE7"/>
    <w:rsid w:val="00964D24"/>
    <w:rsid w:val="00973B65"/>
    <w:rsid w:val="00977A52"/>
    <w:rsid w:val="00981A84"/>
    <w:rsid w:val="0098268D"/>
    <w:rsid w:val="00994DDA"/>
    <w:rsid w:val="009A0445"/>
    <w:rsid w:val="009A3BF0"/>
    <w:rsid w:val="009A79CE"/>
    <w:rsid w:val="009C1797"/>
    <w:rsid w:val="009D7D51"/>
    <w:rsid w:val="009E2F36"/>
    <w:rsid w:val="009E4D22"/>
    <w:rsid w:val="009F0E15"/>
    <w:rsid w:val="00A01869"/>
    <w:rsid w:val="00A0254B"/>
    <w:rsid w:val="00A13983"/>
    <w:rsid w:val="00A15C19"/>
    <w:rsid w:val="00A162E2"/>
    <w:rsid w:val="00A1686E"/>
    <w:rsid w:val="00A20A7A"/>
    <w:rsid w:val="00A31A72"/>
    <w:rsid w:val="00A34959"/>
    <w:rsid w:val="00A42ADF"/>
    <w:rsid w:val="00A43F81"/>
    <w:rsid w:val="00A57611"/>
    <w:rsid w:val="00A72CD3"/>
    <w:rsid w:val="00A7339E"/>
    <w:rsid w:val="00A834F9"/>
    <w:rsid w:val="00A83AEB"/>
    <w:rsid w:val="00A914C5"/>
    <w:rsid w:val="00A93E8A"/>
    <w:rsid w:val="00AA126E"/>
    <w:rsid w:val="00AA588D"/>
    <w:rsid w:val="00AA6B31"/>
    <w:rsid w:val="00AA710A"/>
    <w:rsid w:val="00AB14B5"/>
    <w:rsid w:val="00AB1EB7"/>
    <w:rsid w:val="00AB499D"/>
    <w:rsid w:val="00AE0F88"/>
    <w:rsid w:val="00AE52A6"/>
    <w:rsid w:val="00AE5996"/>
    <w:rsid w:val="00AE7659"/>
    <w:rsid w:val="00AF3D27"/>
    <w:rsid w:val="00B00B9E"/>
    <w:rsid w:val="00B10418"/>
    <w:rsid w:val="00B22097"/>
    <w:rsid w:val="00B334B6"/>
    <w:rsid w:val="00B560B4"/>
    <w:rsid w:val="00B572D4"/>
    <w:rsid w:val="00B6383F"/>
    <w:rsid w:val="00B63DDE"/>
    <w:rsid w:val="00B75175"/>
    <w:rsid w:val="00B771A6"/>
    <w:rsid w:val="00B80083"/>
    <w:rsid w:val="00B81C82"/>
    <w:rsid w:val="00B921D2"/>
    <w:rsid w:val="00BA0565"/>
    <w:rsid w:val="00BA6223"/>
    <w:rsid w:val="00BB02A5"/>
    <w:rsid w:val="00BC0C87"/>
    <w:rsid w:val="00BC2E12"/>
    <w:rsid w:val="00BC3677"/>
    <w:rsid w:val="00BC504E"/>
    <w:rsid w:val="00BC53AB"/>
    <w:rsid w:val="00BC6553"/>
    <w:rsid w:val="00BD2491"/>
    <w:rsid w:val="00BD264F"/>
    <w:rsid w:val="00BE0D5B"/>
    <w:rsid w:val="00BE434C"/>
    <w:rsid w:val="00BF1AC8"/>
    <w:rsid w:val="00BF22C4"/>
    <w:rsid w:val="00C06336"/>
    <w:rsid w:val="00C07AEE"/>
    <w:rsid w:val="00C14F5B"/>
    <w:rsid w:val="00C23837"/>
    <w:rsid w:val="00C248D0"/>
    <w:rsid w:val="00C250E9"/>
    <w:rsid w:val="00C27D16"/>
    <w:rsid w:val="00C317D9"/>
    <w:rsid w:val="00C61F05"/>
    <w:rsid w:val="00C626C0"/>
    <w:rsid w:val="00C670D7"/>
    <w:rsid w:val="00C717EE"/>
    <w:rsid w:val="00C74679"/>
    <w:rsid w:val="00C819E8"/>
    <w:rsid w:val="00C825A7"/>
    <w:rsid w:val="00C863F7"/>
    <w:rsid w:val="00C87115"/>
    <w:rsid w:val="00CA3524"/>
    <w:rsid w:val="00CB2B16"/>
    <w:rsid w:val="00CD62E2"/>
    <w:rsid w:val="00CE3B25"/>
    <w:rsid w:val="00CE3FAC"/>
    <w:rsid w:val="00CE404B"/>
    <w:rsid w:val="00CF2341"/>
    <w:rsid w:val="00CF5D84"/>
    <w:rsid w:val="00D05818"/>
    <w:rsid w:val="00D14DBD"/>
    <w:rsid w:val="00D17615"/>
    <w:rsid w:val="00D17A4B"/>
    <w:rsid w:val="00D21E7A"/>
    <w:rsid w:val="00D31200"/>
    <w:rsid w:val="00D31BE1"/>
    <w:rsid w:val="00D31F87"/>
    <w:rsid w:val="00D32E66"/>
    <w:rsid w:val="00D33F53"/>
    <w:rsid w:val="00D615FE"/>
    <w:rsid w:val="00D61945"/>
    <w:rsid w:val="00D725A3"/>
    <w:rsid w:val="00DA5873"/>
    <w:rsid w:val="00DD4DEA"/>
    <w:rsid w:val="00DD4E6B"/>
    <w:rsid w:val="00DD6064"/>
    <w:rsid w:val="00DE1585"/>
    <w:rsid w:val="00DE2304"/>
    <w:rsid w:val="00DF2EAA"/>
    <w:rsid w:val="00DF5A29"/>
    <w:rsid w:val="00E0394B"/>
    <w:rsid w:val="00E04CEA"/>
    <w:rsid w:val="00E069E9"/>
    <w:rsid w:val="00E1619F"/>
    <w:rsid w:val="00E209EF"/>
    <w:rsid w:val="00E25CC0"/>
    <w:rsid w:val="00E332E4"/>
    <w:rsid w:val="00E519A9"/>
    <w:rsid w:val="00E52E3D"/>
    <w:rsid w:val="00E5542F"/>
    <w:rsid w:val="00E63389"/>
    <w:rsid w:val="00E645EE"/>
    <w:rsid w:val="00E65E67"/>
    <w:rsid w:val="00E71893"/>
    <w:rsid w:val="00E71A90"/>
    <w:rsid w:val="00E9310D"/>
    <w:rsid w:val="00E9621A"/>
    <w:rsid w:val="00EA1FB4"/>
    <w:rsid w:val="00EA2710"/>
    <w:rsid w:val="00EA32E6"/>
    <w:rsid w:val="00EA5E2A"/>
    <w:rsid w:val="00EB18EA"/>
    <w:rsid w:val="00EC054D"/>
    <w:rsid w:val="00EC3B8A"/>
    <w:rsid w:val="00ED10AC"/>
    <w:rsid w:val="00EE54EE"/>
    <w:rsid w:val="00EF7C0D"/>
    <w:rsid w:val="00F026E7"/>
    <w:rsid w:val="00F20D74"/>
    <w:rsid w:val="00F27BE7"/>
    <w:rsid w:val="00F312A7"/>
    <w:rsid w:val="00F3662D"/>
    <w:rsid w:val="00F42933"/>
    <w:rsid w:val="00F46BE5"/>
    <w:rsid w:val="00F476B7"/>
    <w:rsid w:val="00F50AF0"/>
    <w:rsid w:val="00F605C4"/>
    <w:rsid w:val="00F67FCD"/>
    <w:rsid w:val="00F87CDB"/>
    <w:rsid w:val="00F94EA0"/>
    <w:rsid w:val="00FA71DC"/>
    <w:rsid w:val="00FB020F"/>
    <w:rsid w:val="00FB13AD"/>
    <w:rsid w:val="00FC36EB"/>
    <w:rsid w:val="00FC425E"/>
    <w:rsid w:val="00FC5B19"/>
    <w:rsid w:val="00FD47F8"/>
    <w:rsid w:val="00FD6DA3"/>
    <w:rsid w:val="00FF3820"/>
    <w:rsid w:val="00FF3EA4"/>
    <w:rsid w:val="00FF5E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ABE4EA8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AA6B31"/>
    <w:pPr>
      <w:widowControl w:val="0"/>
      <w:jc w:val="both"/>
    </w:pPr>
    <w:rPr>
      <w:rFonts w:ascii="Calibri" w:eastAsia="宋体" w:hAnsi="Calibri" w:cs="Times New Roman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24929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188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3</Words>
  <Characters>873</Characters>
  <Application>Microsoft Macintosh Word</Application>
  <DocSecurity>0</DocSecurity>
  <Lines>7</Lines>
  <Paragraphs>2</Paragraphs>
  <ScaleCrop>false</ScaleCrop>
  <LinksUpToDate>false</LinksUpToDate>
  <CharactersWithSpaces>10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2</cp:revision>
  <dcterms:created xsi:type="dcterms:W3CDTF">2019-04-28T10:34:00Z</dcterms:created>
  <dcterms:modified xsi:type="dcterms:W3CDTF">2019-04-28T14:18:00Z</dcterms:modified>
</cp:coreProperties>
</file>